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Style w:val="4"/>
          <w:rFonts w:hint="default" w:ascii="Times New Roman Bold" w:hAnsi="Times New Roman Bold" w:eastAsia="宋体" w:cs="Times New Roman Bold"/>
          <w:sz w:val="24"/>
          <w:szCs w:val="24"/>
          <w:lang w:val="en-US" w:eastAsia="zh-CN" w:bidi="ar"/>
        </w:rPr>
      </w:pPr>
      <w:r>
        <w:rPr>
          <w:rStyle w:val="4"/>
          <w:rFonts w:hint="default" w:ascii="Times New Roman Bold" w:hAnsi="Times New Roman Bold" w:eastAsia="宋体" w:cs="Times New Roman Bold"/>
          <w:sz w:val="24"/>
          <w:szCs w:val="24"/>
          <w:lang w:val="en-US" w:eastAsia="zh-CN" w:bidi="ar"/>
        </w:rPr>
        <w:t>Supplementary Table 1</w:t>
      </w:r>
      <w:r>
        <w:rPr>
          <w:rStyle w:val="4"/>
          <w:rFonts w:hint="default" w:ascii="Times New Roman Bold" w:hAnsi="Times New Roman Bold" w:eastAsia="宋体" w:cs="Times New Roman Bold"/>
          <w:sz w:val="24"/>
          <w:szCs w:val="24"/>
          <w:lang w:eastAsia="zh-CN" w:bidi="ar"/>
        </w:rPr>
        <w:t>7</w:t>
      </w:r>
      <w:r>
        <w:rPr>
          <w:rStyle w:val="4"/>
          <w:rFonts w:hint="default" w:ascii="Times New Roman Bold" w:hAnsi="Times New Roman Bold" w:eastAsia="宋体" w:cs="Times New Roman Bold"/>
          <w:sz w:val="24"/>
          <w:szCs w:val="24"/>
          <w:lang w:val="en-US" w:eastAsia="zh-CN" w:bidi="ar"/>
        </w:rPr>
        <w:t>. Differential proteins with both FDR &lt; 0.05 and |FC| &gt; 1.5 between subregions</w:t>
      </w:r>
      <w:r>
        <w:rPr>
          <w:rStyle w:val="4"/>
          <w:rFonts w:hint="default" w:ascii="Times New Roman Bold" w:hAnsi="Times New Roman Bold" w:eastAsia="宋体" w:cs="Times New Roman Bold"/>
          <w:sz w:val="24"/>
          <w:szCs w:val="24"/>
          <w:lang w:eastAsia="zh-CN" w:bidi="ar"/>
        </w:rPr>
        <w:t xml:space="preserve"> </w:t>
      </w:r>
      <w:r>
        <w:rPr>
          <w:rStyle w:val="4"/>
          <w:rFonts w:hint="default" w:ascii="Times New Roman Bold" w:hAnsi="Times New Roman Bold" w:eastAsia="宋体" w:cs="Times New Roman Bold"/>
          <w:sz w:val="24"/>
          <w:szCs w:val="24"/>
          <w:lang w:val="en-US" w:eastAsia="zh-CN" w:bidi="ar"/>
        </w:rPr>
        <w:t>in the whole area, stromal</w:t>
      </w:r>
      <w:r>
        <w:rPr>
          <w:rStyle w:val="4"/>
          <w:rFonts w:hint="default" w:ascii="Times New Roman Bold" w:hAnsi="Times New Roman Bold" w:eastAsia="宋体" w:cs="Times New Roman Bold"/>
          <w:sz w:val="24"/>
          <w:szCs w:val="24"/>
          <w:lang w:eastAsia="zh-CN" w:bidi="ar"/>
        </w:rPr>
        <w:t>,</w:t>
      </w:r>
      <w:r>
        <w:rPr>
          <w:rStyle w:val="4"/>
          <w:rFonts w:hint="default" w:ascii="Times New Roman Bold" w:hAnsi="Times New Roman Bold" w:eastAsia="宋体" w:cs="Times New Roman Bold"/>
          <w:sz w:val="24"/>
          <w:szCs w:val="24"/>
          <w:lang w:val="en-US" w:eastAsia="zh-CN" w:bidi="ar"/>
        </w:rPr>
        <w:t xml:space="preserve"> and 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Style w:val="4"/>
          <w:rFonts w:hint="default" w:ascii="Times New Roman Bold" w:hAnsi="Times New Roman Bold" w:eastAsia="宋体" w:cs="Times New Roman Bold"/>
          <w:sz w:val="24"/>
          <w:szCs w:val="24"/>
          <w:lang w:val="en-US" w:eastAsia="zh-CN" w:bidi="ar"/>
        </w:rPr>
      </w:pPr>
      <w:r>
        <w:rPr>
          <w:rStyle w:val="4"/>
          <w:rFonts w:hint="default" w:ascii="Times New Roman Bold" w:hAnsi="Times New Roman Bold" w:eastAsia="宋体" w:cs="Times New Roman Bold"/>
          <w:sz w:val="24"/>
          <w:szCs w:val="24"/>
          <w:lang w:val="en-US" w:eastAsia="zh-CN" w:bidi="ar"/>
        </w:rPr>
        <w:t>tumor compartments, res</w:t>
      </w:r>
      <w:bookmarkStart w:id="0" w:name="_GoBack"/>
      <w:bookmarkEnd w:id="0"/>
      <w:r>
        <w:rPr>
          <w:rStyle w:val="4"/>
          <w:rFonts w:hint="default" w:ascii="Times New Roman Bold" w:hAnsi="Times New Roman Bold" w:eastAsia="宋体" w:cs="Times New Roman Bold"/>
          <w:sz w:val="24"/>
          <w:szCs w:val="24"/>
          <w:lang w:val="en-US" w:eastAsia="zh-CN" w:bidi="ar"/>
        </w:rPr>
        <w:t>pectively.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Style w:val="4"/>
          <w:rFonts w:eastAsia="宋体"/>
          <w:lang w:val="en-US" w:eastAsia="zh-CN" w:bidi="ar"/>
        </w:rPr>
      </w:pPr>
    </w:p>
    <w:tbl>
      <w:tblPr>
        <w:tblStyle w:val="2"/>
        <w:tblW w:w="0" w:type="auto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1441"/>
        <w:gridCol w:w="1469"/>
        <w:gridCol w:w="1660"/>
        <w:gridCol w:w="1333"/>
        <w:gridCol w:w="1266"/>
        <w:gridCol w:w="1266"/>
        <w:gridCol w:w="8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0" w:type="auto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ifferential proteins between</w:t>
            </w:r>
            <w:r>
              <w:rPr>
                <w:rStyle w:val="4"/>
                <w:rFonts w:hint="default" w:ascii="Times New Roman" w:eastAsia="宋体"/>
                <w:lang w:eastAsia="zh-CN" w:bidi="ar"/>
              </w:rPr>
              <w:t xml:space="preserve"> </w:t>
            </w:r>
            <w:r>
              <w:rPr>
                <w:rStyle w:val="4"/>
                <w:rFonts w:eastAsia="宋体"/>
                <w:lang w:val="en-US" w:eastAsia="zh-CN" w:bidi="ar"/>
              </w:rPr>
              <w:t>PT</w:t>
            </w:r>
            <w:r>
              <w:rPr>
                <w:rStyle w:val="5"/>
                <w:rFonts w:eastAsia="宋体"/>
                <w:lang w:val="en-US" w:eastAsia="zh-CN" w:bidi="ar"/>
              </w:rPr>
              <w:t>su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and PT</w:t>
            </w:r>
            <w:r>
              <w:rPr>
                <w:rStyle w:val="5"/>
                <w:rFonts w:eastAsia="宋体"/>
                <w:lang w:val="en-US" w:eastAsia="zh-CN" w:bidi="ar"/>
              </w:rPr>
              <w:t>dee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through mimic bulk sequencing in the whole a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/>
                <w:bCs/>
                <w:lang w:val="en-US" w:eastAsia="zh-CN" w:bidi="ar"/>
              </w:rPr>
              <w:t>PT</w:t>
            </w:r>
            <w:r>
              <w:rPr>
                <w:rStyle w:val="7"/>
                <w:rFonts w:eastAsia="宋体"/>
                <w:b/>
                <w:bCs/>
                <w:lang w:val="en-US" w:eastAsia="zh-CN" w:bidi="ar"/>
              </w:rPr>
              <w:t>sup</w:t>
            </w:r>
            <w:r>
              <w:rPr>
                <w:rStyle w:val="6"/>
                <w:rFonts w:eastAsia="宋体"/>
                <w:b/>
                <w:bCs/>
                <w:lang w:val="en-US" w:eastAsia="zh-CN" w:bidi="ar"/>
              </w:rPr>
              <w:t>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/>
                <w:bCs/>
                <w:lang w:val="en-US" w:eastAsia="zh-CN" w:bidi="ar"/>
              </w:rPr>
              <w:t>PT</w:t>
            </w:r>
            <w:r>
              <w:rPr>
                <w:rStyle w:val="7"/>
                <w:rFonts w:eastAsia="宋体"/>
                <w:b/>
                <w:bCs/>
                <w:lang w:val="en-US" w:eastAsia="zh-CN" w:bidi="ar"/>
              </w:rPr>
              <w:t>deep</w:t>
            </w:r>
            <w:r>
              <w:rPr>
                <w:rStyle w:val="6"/>
                <w:rFonts w:eastAsia="宋体"/>
                <w:b/>
                <w:bCs/>
                <w:lang w:val="en-US" w:eastAsia="zh-CN" w:bidi="ar"/>
              </w:rPr>
              <w:t>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_differ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2F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L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93268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227053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233785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4372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E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E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.40558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09349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9.312089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4522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E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E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M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6.61356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4.66315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1.9504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00834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3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.13759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.77309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2.364500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00531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1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983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038565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125780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9127854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08672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47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690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26.3419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02.5059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723.8360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324138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6002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8006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-2-microglobul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.41092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.31758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0.093338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6312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7954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7597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7.5535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2.8558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04.69767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053028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1073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1248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5.93120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1.85817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4.073031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21016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06242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1248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156095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108339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522439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63635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3625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4052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5.24718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5.39034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143158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878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3286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26505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4.95959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6.03937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9202214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21341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44424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46126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9.5345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6.9476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.41306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50311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07655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46126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2.2645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5.6104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6.65419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01983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71499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579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33.444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51.817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8.3721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08475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36105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579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1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8.42972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6.47540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045680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90725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53746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85465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1.11942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.94912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296976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653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2729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28901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ronect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26.686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1.1927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5.4942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87465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28634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28634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0" w:type="auto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ifferential proteins between PT</w:t>
            </w:r>
            <w:r>
              <w:rPr>
                <w:rStyle w:val="5"/>
                <w:rFonts w:eastAsia="宋体"/>
                <w:lang w:val="en-US" w:eastAsia="zh-CN" w:bidi="ar"/>
              </w:rPr>
              <w:t>su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and PT</w:t>
            </w:r>
            <w:r>
              <w:rPr>
                <w:rStyle w:val="5"/>
                <w:rFonts w:eastAsia="宋体"/>
                <w:lang w:val="en-US" w:eastAsia="zh-CN" w:bidi="ar"/>
              </w:rPr>
              <w:t>dee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in stromal compar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>PT</w:t>
            </w:r>
            <w:r>
              <w:rPr>
                <w:rStyle w:val="7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>sup</w:t>
            </w:r>
            <w:r>
              <w:rPr>
                <w:rStyle w:val="6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>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>PT</w:t>
            </w:r>
            <w:r>
              <w:rPr>
                <w:rStyle w:val="7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>deep</w:t>
            </w:r>
            <w:r>
              <w:rPr>
                <w:rStyle w:val="6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>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_differ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2F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L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93268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227053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233785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4372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E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E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.40558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09349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9.312089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4522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E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E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M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6.61356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4.66315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1.9504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00834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3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.13759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.77309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2.364500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00531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1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983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038565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125780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9127854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08672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47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690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26.3419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02.5059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723.8360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324138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6002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8006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-2-microglobul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.41092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.31758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0.093338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6312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7954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7597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7.5535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2.8558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04.69767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053028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1073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1248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5.93120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1.85817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4.073031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21016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06242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1248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156095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108339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522439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63635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3625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4052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5.24718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5.39034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143158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878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3286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26505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4.95959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6.03937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9202214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21341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44424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46126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9.5345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6.9476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.41306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50311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07655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46126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2.2645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5.6104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6.65419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01983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71499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579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33.444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51.817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8.3721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08475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36105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579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1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8.42972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6.47540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045680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90725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53746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85465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1.11942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.94912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296976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653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2729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28901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ronect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26.686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1.1927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5.4942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87465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28634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28634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0" w:type="auto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ifferential proteins between PT</w:t>
            </w:r>
            <w:r>
              <w:rPr>
                <w:rStyle w:val="5"/>
                <w:rFonts w:eastAsia="宋体"/>
                <w:lang w:val="en-US" w:eastAsia="zh-CN" w:bidi="ar"/>
              </w:rPr>
              <w:t>su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and PT</w:t>
            </w:r>
            <w:r>
              <w:rPr>
                <w:rStyle w:val="5"/>
                <w:rFonts w:eastAsia="宋体"/>
                <w:lang w:val="en-US" w:eastAsia="zh-CN" w:bidi="ar"/>
              </w:rPr>
              <w:t>dee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in tumor compar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>PT</w:t>
            </w:r>
            <w:r>
              <w:rPr>
                <w:rStyle w:val="7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>sup</w:t>
            </w:r>
            <w:r>
              <w:rPr>
                <w:rStyle w:val="6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>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>PT</w:t>
            </w:r>
            <w:r>
              <w:rPr>
                <w:rStyle w:val="7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>deep</w:t>
            </w:r>
            <w:r>
              <w:rPr>
                <w:rStyle w:val="6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>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_differ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2F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91345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0461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2.867298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66213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3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7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L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37998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695753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57754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54989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1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2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446920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20083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2460816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22948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119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M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8.61660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.86958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13.74702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12376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5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29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.21086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.97122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.239632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08462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44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6797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11.132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65.436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345.6959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71340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6504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9513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9.68118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4.06888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5.612297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0545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998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1396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2.85874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6.35101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6.50773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74493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0531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73696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207020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24381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36790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21236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46529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03752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7.9163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7.0805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30.83577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07440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16164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03752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.31602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.97594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6.340076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02919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67904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47480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-2-microglobul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.78164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.14562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3.636014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6703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18630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77946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0.76129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4.40877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6.352524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57769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96511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25939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ronect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0.826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0.3607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.465705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88009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23845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44944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1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.56380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.01344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503670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418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36727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04073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.34376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.24532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15596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1396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6409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721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3.7545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6.8904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.13597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640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4168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79708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3.90727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4.95720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99288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63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7377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7377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0" w:type="auto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ifferential proteins between LN</w:t>
            </w:r>
            <w:r>
              <w:rPr>
                <w:rStyle w:val="5"/>
                <w:rFonts w:eastAsia="宋体"/>
                <w:lang w:val="en-US" w:eastAsia="zh-CN" w:bidi="ar"/>
              </w:rPr>
              <w:t>met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and PT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sup </w:t>
            </w:r>
            <w:r>
              <w:rPr>
                <w:rStyle w:val="4"/>
                <w:rFonts w:eastAsia="宋体"/>
                <w:lang w:val="en-US" w:eastAsia="zh-CN" w:bidi="ar"/>
              </w:rPr>
              <w:t>through mimic bulk sequencing in the whole area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/>
                <w:bCs/>
                <w:lang w:val="en-US" w:eastAsia="zh-CN" w:bidi="ar"/>
              </w:rPr>
              <w:t>LN</w:t>
            </w:r>
            <w:r>
              <w:rPr>
                <w:rStyle w:val="7"/>
                <w:rFonts w:eastAsia="宋体"/>
                <w:b/>
                <w:bCs/>
                <w:lang w:val="en-US" w:eastAsia="zh-CN" w:bidi="ar"/>
              </w:rPr>
              <w:t>met</w:t>
            </w:r>
            <w:r>
              <w:rPr>
                <w:rStyle w:val="6"/>
                <w:rFonts w:eastAsia="宋体"/>
                <w:b/>
                <w:bCs/>
                <w:lang w:val="en-US" w:eastAsia="zh-CN" w:bidi="ar"/>
              </w:rPr>
              <w:t xml:space="preserve"> 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/>
                <w:bCs/>
                <w:lang w:val="en-US" w:eastAsia="zh-CN" w:bidi="ar"/>
              </w:rPr>
              <w:t>PT</w:t>
            </w:r>
            <w:r>
              <w:rPr>
                <w:rStyle w:val="7"/>
                <w:rFonts w:eastAsia="宋体"/>
                <w:b/>
                <w:bCs/>
                <w:lang w:val="en-US" w:eastAsia="zh-CN" w:bidi="ar"/>
              </w:rPr>
              <w:t>sup</w:t>
            </w:r>
            <w:r>
              <w:rPr>
                <w:rStyle w:val="6"/>
                <w:rFonts w:eastAsia="宋体"/>
                <w:b/>
                <w:bCs/>
                <w:lang w:val="en-US" w:eastAsia="zh-CN" w:bidi="ar"/>
              </w:rPr>
              <w:t xml:space="preserve"> 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_differ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2F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1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3.41310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8.42972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74.98337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338490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7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2.6935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9.5345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43.15894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168364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3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5.4361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5.93120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39.50493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769981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3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83.4268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2.2645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461.1622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862738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8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0.33601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1.11942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19.2165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696528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488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4278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904148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038565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7.865582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92353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6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3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-2-microglobul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.35619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.41092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7.945272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908637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6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.41445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.13759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0.27686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22962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186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051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ronect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6.5579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26.686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0.1290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70496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570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783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68195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156095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1.525854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91008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120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240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5.76162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4.95959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10.80202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489264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543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1615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99.1589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33.444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34.2860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9892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1217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11825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.32399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.40558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9184126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26340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3213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65988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38.5880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26.3419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7.7539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28365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60003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34289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L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261123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93268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678551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36436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53542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64250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M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7.54743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6.61356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0.933871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60856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81103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03741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2.5627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5.24718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7.315592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82631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41505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20417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4.5885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7.5535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965004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8894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21040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21040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0" w:type="auto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ifferential proteins between LN</w:t>
            </w:r>
            <w:r>
              <w:rPr>
                <w:rStyle w:val="5"/>
                <w:rFonts w:eastAsia="宋体"/>
                <w:lang w:val="en-US" w:eastAsia="zh-CN" w:bidi="ar"/>
              </w:rPr>
              <w:t>met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and PT</w:t>
            </w:r>
            <w:r>
              <w:rPr>
                <w:rStyle w:val="5"/>
                <w:rFonts w:eastAsia="宋体"/>
                <w:lang w:val="en-US" w:eastAsia="zh-CN" w:bidi="ar"/>
              </w:rPr>
              <w:t>su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in stromal compartmen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>LN</w:t>
            </w:r>
            <w:r>
              <w:rPr>
                <w:rStyle w:val="7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>met</w:t>
            </w:r>
            <w:r>
              <w:rPr>
                <w:rStyle w:val="6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 xml:space="preserve"> 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>PT</w:t>
            </w:r>
            <w:r>
              <w:rPr>
                <w:rStyle w:val="7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>sup</w:t>
            </w:r>
            <w:r>
              <w:rPr>
                <w:rStyle w:val="6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 xml:space="preserve"> 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_differ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2F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79.236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183.113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03.876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66000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4.6996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7.7067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46.9929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009912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0.8710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2.79455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28.07654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144746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4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69.183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4.5895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284.5938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642886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234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704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8.39166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8.02191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60.36974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804169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204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4408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091608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672471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7.419137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693137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ronect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12.5648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82.9660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0.4012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00760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203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704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1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5.65659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0.42892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15.22767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492037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511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88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-2-microglobul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.65269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.87086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2.781828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55211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798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29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1.3975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1.45050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19.94707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433028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606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4491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.02277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.55909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1.463678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616032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8397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6469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032429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458675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737539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37650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454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681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M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.77419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.75316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5.021031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2293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6701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5433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1.28983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8.14914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43.14068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191373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8038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40335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06803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36142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7066145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86025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9764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11717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0.5165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9.7804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263863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61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7188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99337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L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064281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159629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046524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12144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7032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0975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1.6356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6.2107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575140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3375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5350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5350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0" w:type="auto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ifferential proteins between LN</w:t>
            </w:r>
            <w:r>
              <w:rPr>
                <w:rStyle w:val="5"/>
                <w:rFonts w:eastAsia="宋体"/>
                <w:lang w:val="en-US" w:eastAsia="zh-CN" w:bidi="ar"/>
              </w:rPr>
              <w:t>met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and PT</w:t>
            </w:r>
            <w:r>
              <w:rPr>
                <w:rStyle w:val="5"/>
                <w:rFonts w:eastAsia="宋体"/>
                <w:lang w:val="en-US" w:eastAsia="zh-CN" w:bidi="ar"/>
              </w:rPr>
              <w:t>su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in tumor compartmen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/>
                <w:bCs/>
                <w:lang w:val="en-US" w:eastAsia="zh-CN" w:bidi="ar"/>
              </w:rPr>
              <w:t>LN</w:t>
            </w:r>
            <w:r>
              <w:rPr>
                <w:rStyle w:val="7"/>
                <w:rFonts w:eastAsia="宋体"/>
                <w:b/>
                <w:bCs/>
                <w:lang w:val="en-US" w:eastAsia="zh-CN" w:bidi="ar"/>
              </w:rPr>
              <w:t>met</w:t>
            </w:r>
            <w:r>
              <w:rPr>
                <w:rStyle w:val="6"/>
                <w:rFonts w:eastAsia="宋体"/>
                <w:b/>
                <w:bCs/>
                <w:lang w:val="en-US" w:eastAsia="zh-CN" w:bidi="ar"/>
              </w:rPr>
              <w:t xml:space="preserve"> 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/>
                <w:bCs/>
                <w:lang w:val="en-US" w:eastAsia="zh-CN" w:bidi="ar"/>
              </w:rPr>
              <w:t>PT</w:t>
            </w:r>
            <w:r>
              <w:rPr>
                <w:rStyle w:val="7"/>
                <w:rFonts w:eastAsia="宋体"/>
                <w:b/>
                <w:bCs/>
                <w:lang w:val="en-US" w:eastAsia="zh-CN" w:bidi="ar"/>
              </w:rPr>
              <w:t>sup</w:t>
            </w:r>
            <w:r>
              <w:rPr>
                <w:rStyle w:val="6"/>
                <w:rFonts w:eastAsia="宋体"/>
                <w:b/>
                <w:bCs/>
                <w:lang w:val="en-US" w:eastAsia="zh-CN" w:bidi="ar"/>
              </w:rPr>
              <w:t xml:space="preserve"> 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_differ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2F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1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1.16960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.56380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22.60579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63227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8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0.68739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3.90727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06.78012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667862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425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7.6703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0.76129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66.90905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284518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9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575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.23340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.31602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6.917384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505227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203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2415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.28036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.34376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2.936600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802379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634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902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-2-microglobul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5.05969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.78164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1.278053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61024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3834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902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0.00118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2.85874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37.14243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052540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4668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0576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716687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446920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2697666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05639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4321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4722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33147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207020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1.124450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0305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3878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1801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66.659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11.132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44.4732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93956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4135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1801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.80614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.21086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8.595280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19159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178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1801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ronect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0.5509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0.826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.27549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64809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9292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18939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3.48993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9.68118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3.80875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32039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40375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48212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57994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91345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6664879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46183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72962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93809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7.7794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7.9163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.13688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94870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58723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90468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19.0813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3.7545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5.32681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6524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68536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27103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M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6.32067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8.61660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95927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2079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9587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01511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L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457965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37998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199671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37390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22222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22222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0" w:type="auto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ifferential proteins between LN</w:t>
            </w:r>
            <w:r>
              <w:rPr>
                <w:rStyle w:val="5"/>
                <w:rFonts w:eastAsia="宋体"/>
                <w:lang w:val="en-US" w:eastAsia="zh-CN" w:bidi="ar"/>
              </w:rPr>
              <w:t>met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and PT</w:t>
            </w:r>
            <w:r>
              <w:rPr>
                <w:rStyle w:val="5"/>
                <w:rFonts w:eastAsia="宋体"/>
                <w:lang w:val="en-US" w:eastAsia="zh-CN" w:bidi="ar"/>
              </w:rPr>
              <w:t>dee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through mimic bulk sequencing in the whole area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 xml:space="preserve"> LN</w:t>
            </w:r>
            <w:r>
              <w:rPr>
                <w:rStyle w:val="7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>met</w:t>
            </w:r>
            <w:r>
              <w:rPr>
                <w:rStyle w:val="6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 xml:space="preserve"> 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 xml:space="preserve"> PT</w:t>
            </w:r>
            <w:r>
              <w:rPr>
                <w:rStyle w:val="7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>deep</w:t>
            </w:r>
            <w:r>
              <w:rPr>
                <w:rStyle w:val="6"/>
                <w:rFonts w:hint="default" w:ascii="Times New Roman Bold" w:hAnsi="Times New Roman Bold" w:eastAsia="宋体" w:cs="Times New Roman Bold"/>
                <w:b/>
                <w:bCs/>
                <w:lang w:val="en-US" w:eastAsia="zh-CN" w:bidi="ar"/>
              </w:rPr>
              <w:t xml:space="preserve"> 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_differ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2F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L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261123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227053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96593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7936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5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9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99.1589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51.817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52.6581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88367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4633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4528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5.4361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1.85817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73.5779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590998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7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83.4268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5.6104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587.8164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964721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2.6935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6.9476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35.74587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318052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0.33601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.94912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14.38688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50998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4591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4049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.32399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09349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7.230502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471561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7E-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E-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904148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125780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3.778367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601025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E-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E-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.41445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.77309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2.641363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23493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2E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1E-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M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7.54743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4.66315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42.8842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261690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8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-2-microglobul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.35619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.31758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8.038610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071765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8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6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1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3.41310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6.47540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76.93769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47765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9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ronect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6.5579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1.1927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4.63478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83031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409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306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5.76162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6.03937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19.72224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810605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012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01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4.5885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2.8558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81.73267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44134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4404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3285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2.5627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5.39034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827566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6148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8748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3591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68195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108339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736109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2737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35234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96130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38.5880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02.5059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36.08210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9577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52307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52307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0" w:type="auto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ifferential Expression of proteins between LN</w:t>
            </w:r>
            <w:r>
              <w:rPr>
                <w:rStyle w:val="5"/>
                <w:rFonts w:eastAsia="宋体"/>
                <w:lang w:val="en-US" w:eastAsia="zh-CN" w:bidi="ar"/>
              </w:rPr>
              <w:t>met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and PT</w:t>
            </w:r>
            <w:r>
              <w:rPr>
                <w:rStyle w:val="5"/>
                <w:rFonts w:eastAsia="宋体"/>
                <w:lang w:val="en-US" w:eastAsia="zh-CN" w:bidi="ar"/>
              </w:rPr>
              <w:t>dee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in stromal compartmen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/>
                <w:bCs/>
                <w:lang w:val="en-US" w:eastAsia="zh-CN" w:bidi="ar"/>
              </w:rPr>
              <w:t xml:space="preserve"> LN</w:t>
            </w:r>
            <w:r>
              <w:rPr>
                <w:rStyle w:val="7"/>
                <w:rFonts w:eastAsia="宋体"/>
                <w:b/>
                <w:bCs/>
                <w:lang w:val="en-US" w:eastAsia="zh-CN" w:bidi="ar"/>
              </w:rPr>
              <w:t xml:space="preserve">met </w:t>
            </w:r>
            <w:r>
              <w:rPr>
                <w:rStyle w:val="6"/>
                <w:rFonts w:eastAsia="宋体"/>
                <w:b/>
                <w:bCs/>
                <w:lang w:val="en-US" w:eastAsia="zh-CN" w:bidi="ar"/>
              </w:rPr>
              <w:t>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/>
                <w:bCs/>
                <w:lang w:val="en-US" w:eastAsia="zh-CN" w:bidi="ar"/>
              </w:rPr>
              <w:t xml:space="preserve"> PT</w:t>
            </w:r>
            <w:r>
              <w:rPr>
                <w:rStyle w:val="7"/>
                <w:rFonts w:eastAsia="宋体"/>
                <w:b/>
                <w:bCs/>
                <w:lang w:val="en-US" w:eastAsia="zh-CN" w:bidi="ar"/>
              </w:rPr>
              <w:t>deep</w:t>
            </w:r>
            <w:r>
              <w:rPr>
                <w:rStyle w:val="6"/>
                <w:rFonts w:eastAsia="宋体"/>
                <w:b/>
                <w:bCs/>
                <w:lang w:val="en-US" w:eastAsia="zh-CN" w:bidi="ar"/>
              </w:rPr>
              <w:t xml:space="preserve"> 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_differ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2F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79.236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65.497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86.260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28081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9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L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064281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531789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467507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20659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7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4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091608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904474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1.187134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685721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6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M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.77419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.46703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83.30715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81513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8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0.8710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8.58997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02.28111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508311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7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69.183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0.7519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98.4314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368031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7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1.3975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8.34236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93.05521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270145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756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8.39166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0.86773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77.52392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224056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719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086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4.6996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5.8386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98.86107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881590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326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489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06803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338454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3.729584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176684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5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3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.02277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.0848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1.9379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0675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9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-2-microglobul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.65269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.53094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2.121750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41176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0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ronect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12.5648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89.9830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7.4181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37254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965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567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1.28983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6.64963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64.64019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38095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9890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5573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1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5.65659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1.51427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44.14232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56175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0389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2466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0.5165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2.7215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07.79498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55155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5825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87803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032429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129641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027883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09255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39990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54107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1.6356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8.6457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.01011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83279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82397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82397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0" w:type="auto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ifferential Expression of proteins between LN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met </w:t>
            </w:r>
            <w:r>
              <w:rPr>
                <w:rStyle w:val="4"/>
                <w:rFonts w:eastAsia="宋体"/>
                <w:lang w:val="en-US" w:eastAsia="zh-CN" w:bidi="ar"/>
              </w:rPr>
              <w:t>and PT</w:t>
            </w:r>
            <w:r>
              <w:rPr>
                <w:rStyle w:val="5"/>
                <w:rFonts w:eastAsia="宋体"/>
                <w:lang w:val="en-US" w:eastAsia="zh-CN" w:bidi="ar"/>
              </w:rPr>
              <w:t>dee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in tumor compartmen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/>
                <w:bCs/>
                <w:lang w:val="en-US" w:eastAsia="zh-CN" w:bidi="ar"/>
              </w:rPr>
              <w:t xml:space="preserve"> LN</w:t>
            </w:r>
            <w:r>
              <w:rPr>
                <w:rStyle w:val="7"/>
                <w:rFonts w:eastAsia="宋体"/>
                <w:b/>
                <w:bCs/>
                <w:lang w:val="en-US" w:eastAsia="zh-CN" w:bidi="ar"/>
              </w:rPr>
              <w:t>met</w:t>
            </w:r>
            <w:r>
              <w:rPr>
                <w:rStyle w:val="6"/>
                <w:rFonts w:eastAsia="宋体"/>
                <w:b/>
                <w:bCs/>
                <w:lang w:val="en-US" w:eastAsia="zh-CN" w:bidi="ar"/>
              </w:rPr>
              <w:t xml:space="preserve"> 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/>
                <w:bCs/>
                <w:lang w:val="en-US" w:eastAsia="zh-CN" w:bidi="ar"/>
              </w:rPr>
              <w:t xml:space="preserve"> PT</w:t>
            </w:r>
            <w:r>
              <w:rPr>
                <w:rStyle w:val="7"/>
                <w:rFonts w:eastAsia="宋体"/>
                <w:b/>
                <w:bCs/>
                <w:lang w:val="en-US" w:eastAsia="zh-CN" w:bidi="ar"/>
              </w:rPr>
              <w:t>deep</w:t>
            </w:r>
            <w:r>
              <w:rPr>
                <w:rStyle w:val="6"/>
                <w:rFonts w:eastAsia="宋体"/>
                <w:b/>
                <w:bCs/>
                <w:lang w:val="en-US" w:eastAsia="zh-CN" w:bidi="ar"/>
              </w:rPr>
              <w:t xml:space="preserve"> _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_differe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2F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1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1.16960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.01344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23.15616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87413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5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7.6703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4.40877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23.26157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442287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0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7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0.68739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4.95720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05.73019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637226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9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57994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0461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0.533786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12397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0E-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716687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20083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6.515848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328587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L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457965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695753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37787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17599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1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.80614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.97122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3.834912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327621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3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.23340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.97594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3.257461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08146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7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1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0.00118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6.35101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53.65016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27033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016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03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-2-microglobul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5.05969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.14562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4.914068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28058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414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146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.28036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.24532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2.035040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720982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1346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2019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M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6.32067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.86958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1.45109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20297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048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2019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3.48993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4.06888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49.42105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337490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5344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8937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ronect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0.5509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0.3607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.80978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76799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1365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8897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33147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24381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0876598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81816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58145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89775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19.0813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6.8904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8091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1161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88502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62065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7.7794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7.0805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30.6988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12570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77040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639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66.659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65.436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01.22267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773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27983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27983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875F5449"/>
    <w:rsid w:val="5DD58A91"/>
    <w:rsid w:val="875F5449"/>
    <w:rsid w:val="DFBD6406"/>
    <w:rsid w:val="EFFEF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5">
    <w:name w:val="font0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bscript"/>
    </w:rPr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7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11:21:00Z</dcterms:created>
  <dc:creator>娜娜</dc:creator>
  <cp:lastModifiedBy>娜娜</cp:lastModifiedBy>
  <dcterms:modified xsi:type="dcterms:W3CDTF">2023-09-25T17:13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AFAAA7928C0D0E979F87FE647F7D4A82</vt:lpwstr>
  </property>
</Properties>
</file>